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B714F4" w:rsidRDefault="00B714F4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B714F4">
        <w:rPr>
          <w:rFonts w:ascii="Times New Roman" w:hAnsi="Times New Roman" w:cs="Times New Roman"/>
          <w:sz w:val="24"/>
          <w:szCs w:val="24"/>
        </w:rPr>
        <w:t xml:space="preserve">Table S1 Information about TCP members in rice, </w:t>
      </w:r>
      <w:r w:rsidRPr="00B714F4">
        <w:rPr>
          <w:rFonts w:ascii="Times New Roman" w:hAnsi="Times New Roman" w:cs="Times New Roman"/>
          <w:bCs/>
          <w:i/>
          <w:sz w:val="24"/>
          <w:szCs w:val="24"/>
        </w:rPr>
        <w:t>Brachypodium distachyon</w:t>
      </w:r>
      <w:r w:rsidRPr="00B714F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714F4">
        <w:rPr>
          <w:rFonts w:ascii="Times New Roman" w:hAnsi="Times New Roman" w:cs="Times New Roman"/>
          <w:bCs/>
          <w:i/>
          <w:iCs/>
          <w:sz w:val="24"/>
          <w:szCs w:val="24"/>
        </w:rPr>
        <w:t>Sorghum,</w:t>
      </w:r>
      <w:r w:rsidRPr="00B714F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B714F4">
        <w:rPr>
          <w:rFonts w:ascii="Times New Roman" w:hAnsi="Times New Roman" w:cs="Times New Roman"/>
          <w:bCs/>
          <w:i/>
          <w:iCs/>
          <w:sz w:val="24"/>
          <w:szCs w:val="24"/>
        </w:rPr>
        <w:t>Arabidopsis thaliana</w:t>
      </w:r>
      <w:r w:rsidRPr="00B714F4">
        <w:rPr>
          <w:rFonts w:ascii="Times New Roman" w:hAnsi="Times New Roman" w:cs="Times New Roman"/>
          <w:bCs/>
          <w:iCs/>
          <w:sz w:val="24"/>
          <w:szCs w:val="24"/>
        </w:rPr>
        <w:t xml:space="preserve"> and poplar</w:t>
      </w:r>
      <w:r w:rsidRPr="00B714F4"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</w:p>
    <w:p w:rsidR="00B714F4" w:rsidRDefault="00B714F4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85"/>
        <w:gridCol w:w="2454"/>
        <w:gridCol w:w="1611"/>
        <w:gridCol w:w="2572"/>
      </w:tblGrid>
      <w:tr w:rsidR="00B714F4" w:rsidRPr="00B714F4" w:rsidTr="00B714F4">
        <w:trPr>
          <w:trHeight w:val="300"/>
        </w:trPr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1</w:t>
            </w:r>
          </w:p>
        </w:tc>
        <w:tc>
          <w:tcPr>
            <w:tcW w:w="14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1g11550</w:t>
            </w:r>
          </w:p>
        </w:tc>
        <w:tc>
          <w:tcPr>
            <w:tcW w:w="9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2</w:t>
            </w:r>
          </w:p>
        </w:tc>
        <w:tc>
          <w:tcPr>
            <w:tcW w:w="1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1839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2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1g5575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3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5323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3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1g6998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4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1503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4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4238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5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6097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5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128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6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4103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6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131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7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2328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B1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3g4988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8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5810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8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3g5719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9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4568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CF1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4g1183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10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3107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1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4g4444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11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3700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11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5g4376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12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6880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12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6g1223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13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0215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13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7g0451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14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4762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14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7g0572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15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6969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15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8g3353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16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4515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CF2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8g4316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17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0807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17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9g2448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18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1855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18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9g3495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19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5191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19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11g0746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20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2701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2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12g0209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21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0833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21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12g0748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22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7201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TCP22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12g4219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23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3556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1g0646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1g0646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CP24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30210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1g1106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1g1106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1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1G0600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1g4522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1g4522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2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1G1118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1g5845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1g5845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3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1G3271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2g2006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2g2006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4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1G3758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2g5019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2g5019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5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2G1522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2g50687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2g50687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6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3G1202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2g5924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2g5924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7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3G1679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3g3659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3g3659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8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4G0463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3g4966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3g4966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9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4G065800.5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3g5932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3g5932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10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4G1161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3g6035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3g6035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11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4G2221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4g0155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4g0155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12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5G090300.2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4g2455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4g2455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13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5G1406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4g2998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4g2998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14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6G1258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4g3552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4g3552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15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8G1158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4g3567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4g3567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16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9G0094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4g4143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4g4143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17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0G1302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Bradi5g0288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5g0288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18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1G0555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5g1627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i5g1627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19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1G083100.4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1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1G06610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20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1G096600.2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2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1G12160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21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2G0599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3</w:t>
            </w:r>
          </w:p>
        </w:tc>
        <w:tc>
          <w:tcPr>
            <w:tcW w:w="144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2G035500</w:t>
            </w:r>
          </w:p>
        </w:tc>
        <w:tc>
          <w:tcPr>
            <w:tcW w:w="9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22</w:t>
            </w:r>
          </w:p>
        </w:tc>
        <w:tc>
          <w:tcPr>
            <w:tcW w:w="15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2G1359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4</w:t>
            </w:r>
          </w:p>
        </w:tc>
        <w:tc>
          <w:tcPr>
            <w:tcW w:w="1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2G141450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23</w:t>
            </w:r>
          </w:p>
        </w:tc>
        <w:tc>
          <w:tcPr>
            <w:tcW w:w="15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3G1107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5</w:t>
            </w:r>
          </w:p>
        </w:tc>
        <w:tc>
          <w:tcPr>
            <w:tcW w:w="1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2G198400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24</w:t>
            </w:r>
          </w:p>
        </w:tc>
        <w:tc>
          <w:tcPr>
            <w:tcW w:w="15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3G1194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6</w:t>
            </w:r>
          </w:p>
        </w:tc>
        <w:tc>
          <w:tcPr>
            <w:tcW w:w="1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2G268600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25</w:t>
            </w:r>
          </w:p>
        </w:tc>
        <w:tc>
          <w:tcPr>
            <w:tcW w:w="15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4G0785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7</w:t>
            </w:r>
          </w:p>
        </w:tc>
        <w:tc>
          <w:tcPr>
            <w:tcW w:w="14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3G018700</w:t>
            </w:r>
          </w:p>
        </w:tc>
        <w:tc>
          <w:tcPr>
            <w:tcW w:w="9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26</w:t>
            </w:r>
          </w:p>
        </w:tc>
        <w:tc>
          <w:tcPr>
            <w:tcW w:w="15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5G0505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8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3G29970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27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5G0588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9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3G30500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28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5G1382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1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3G40840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29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6G0742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11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4G22540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30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6G0948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12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4G23730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31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7G0948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13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4G35470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32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7G1120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14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6G02500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33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9G0818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15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6G15400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34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9G0913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16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7G13570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35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T0441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17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7G182101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rTCP36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T146100.1</w:t>
            </w: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18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8G17220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19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09G19500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14F4" w:rsidRPr="00B714F4" w:rsidTr="00B714F4">
        <w:trPr>
          <w:trHeight w:val="30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bTCP20</w:t>
            </w:r>
          </w:p>
        </w:tc>
        <w:tc>
          <w:tcPr>
            <w:tcW w:w="1440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1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bic.010G092100</w:t>
            </w:r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B714F4" w:rsidRPr="00B714F4" w:rsidRDefault="00B714F4" w:rsidP="00B714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B714F4" w:rsidRPr="00B714F4" w:rsidRDefault="00B714F4">
      <w:pPr>
        <w:rPr>
          <w:rFonts w:ascii="Times New Roman" w:hAnsi="Times New Roman" w:cs="Times New Roman"/>
          <w:sz w:val="24"/>
          <w:szCs w:val="24"/>
        </w:rPr>
      </w:pPr>
    </w:p>
    <w:sectPr w:rsidR="00B714F4" w:rsidRPr="00B714F4" w:rsidSect="00B71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5070" w:rsidRDefault="00FD5070" w:rsidP="00B714F4">
      <w:r>
        <w:separator/>
      </w:r>
    </w:p>
  </w:endnote>
  <w:endnote w:type="continuationSeparator" w:id="1">
    <w:p w:rsidR="00FD5070" w:rsidRDefault="00FD5070" w:rsidP="00B714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5070" w:rsidRDefault="00FD5070" w:rsidP="00B714F4">
      <w:r>
        <w:separator/>
      </w:r>
    </w:p>
  </w:footnote>
  <w:footnote w:type="continuationSeparator" w:id="1">
    <w:p w:rsidR="00FD5070" w:rsidRDefault="00FD5070" w:rsidP="00B714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14F4"/>
    <w:rsid w:val="00B714F4"/>
    <w:rsid w:val="00FD50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1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714F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1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714F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32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FB6326AA-C8CD-49BD-BD2F-ACC439B4E3D9}"/>
</file>

<file path=customXml/itemProps2.xml><?xml version="1.0" encoding="utf-8"?>
<ds:datastoreItem xmlns:ds="http://schemas.openxmlformats.org/officeDocument/2006/customXml" ds:itemID="{B5BDF15D-869E-45E6-8D09-05DC1341F575}"/>
</file>

<file path=customXml/itemProps3.xml><?xml version="1.0" encoding="utf-8"?>
<ds:datastoreItem xmlns:ds="http://schemas.openxmlformats.org/officeDocument/2006/customXml" ds:itemID="{2DB99B5D-53AE-4A4F-8EF2-05E40239B23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8-01-02T12:35:00Z</dcterms:created>
  <dcterms:modified xsi:type="dcterms:W3CDTF">2018-01-02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